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0B4" w:rsidRDefault="002474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3: </w:t>
      </w:r>
      <w:r w:rsidR="007755B2">
        <w:rPr>
          <w:rFonts w:ascii="Times New Roman" w:hAnsi="Times New Roman" w:cs="Times New Roman"/>
        </w:rPr>
        <w:t xml:space="preserve">Table </w:t>
      </w:r>
      <w:r w:rsidR="00BD56C2">
        <w:rPr>
          <w:rFonts w:ascii="Times New Roman" w:hAnsi="Times New Roman" w:cs="Times New Roman"/>
        </w:rPr>
        <w:t>S</w:t>
      </w:r>
      <w:bookmarkStart w:id="0" w:name="_GoBack"/>
      <w:bookmarkEnd w:id="0"/>
      <w:r w:rsidR="007755B2">
        <w:rPr>
          <w:rFonts w:ascii="Times New Roman" w:hAnsi="Times New Roman" w:cs="Times New Roman"/>
        </w:rPr>
        <w:t>3 Surgical complications of early group and matched delayed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61"/>
        <w:gridCol w:w="1107"/>
        <w:gridCol w:w="851"/>
        <w:gridCol w:w="283"/>
        <w:gridCol w:w="1853"/>
        <w:gridCol w:w="783"/>
      </w:tblGrid>
      <w:tr w:rsidR="00B200B4">
        <w:trPr>
          <w:trHeight w:val="20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B200B4" w:rsidRDefault="007755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00B4" w:rsidRDefault="007755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, %(n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B200B4" w:rsidRDefault="00B200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00B4" w:rsidRDefault="007755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logistic regression</w:t>
            </w:r>
          </w:p>
        </w:tc>
      </w:tr>
      <w:tr w:rsidR="00B200B4">
        <w:trPr>
          <w:trHeight w:val="20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B200B4" w:rsidRDefault="00B200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200B4" w:rsidRDefault="007755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200B4" w:rsidRDefault="007755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tched Delayed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200B4" w:rsidRDefault="007755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B200B4" w:rsidRDefault="00B200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200B4" w:rsidRDefault="007755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ds Ratio (95% CI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200B4" w:rsidRDefault="007755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B200B4">
        <w:trPr>
          <w:trHeight w:val="20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B200B4" w:rsidRDefault="007755B2">
            <w:pPr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operative hemorrhagic anemia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1(24660)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8(6527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:rsidR="00B200B4" w:rsidRDefault="00B20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3" w:type="dxa"/>
            <w:tcBorders>
              <w:top w:val="single" w:sz="12" w:space="0" w:color="auto"/>
            </w:tcBorders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(1.22,1.29)</w:t>
            </w:r>
          </w:p>
        </w:tc>
        <w:tc>
          <w:tcPr>
            <w:tcW w:w="783" w:type="dxa"/>
            <w:tcBorders>
              <w:top w:val="single" w:sz="12" w:space="0" w:color="auto"/>
            </w:tcBorders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  <w:tr w:rsidR="00B200B4">
        <w:trPr>
          <w:trHeight w:val="20"/>
        </w:trPr>
        <w:tc>
          <w:tcPr>
            <w:tcW w:w="2268" w:type="dxa"/>
            <w:vAlign w:val="center"/>
          </w:tcPr>
          <w:p w:rsidR="00B200B4" w:rsidRDefault="007755B2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atoma</w:t>
            </w:r>
          </w:p>
        </w:tc>
        <w:tc>
          <w:tcPr>
            <w:tcW w:w="1161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(1185)</w:t>
            </w:r>
          </w:p>
        </w:tc>
        <w:tc>
          <w:tcPr>
            <w:tcW w:w="1107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(473)</w:t>
            </w:r>
          </w:p>
        </w:tc>
        <w:tc>
          <w:tcPr>
            <w:tcW w:w="851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3" w:type="dxa"/>
            <w:vAlign w:val="center"/>
          </w:tcPr>
          <w:p w:rsidR="00B200B4" w:rsidRDefault="00B20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3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(0.75,0.93)</w:t>
            </w:r>
          </w:p>
        </w:tc>
        <w:tc>
          <w:tcPr>
            <w:tcW w:w="783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200B4">
        <w:trPr>
          <w:trHeight w:val="20"/>
        </w:trPr>
        <w:tc>
          <w:tcPr>
            <w:tcW w:w="2268" w:type="dxa"/>
            <w:vAlign w:val="center"/>
          </w:tcPr>
          <w:p w:rsidR="00B200B4" w:rsidRDefault="007755B2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nd infection</w:t>
            </w:r>
          </w:p>
        </w:tc>
        <w:tc>
          <w:tcPr>
            <w:tcW w:w="1161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(657)</w:t>
            </w:r>
          </w:p>
        </w:tc>
        <w:tc>
          <w:tcPr>
            <w:tcW w:w="1107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(516)</w:t>
            </w:r>
          </w:p>
        </w:tc>
        <w:tc>
          <w:tcPr>
            <w:tcW w:w="851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:rsidR="00B200B4" w:rsidRDefault="00B20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3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(0.38,0.48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3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200B4">
        <w:trPr>
          <w:trHeight w:val="20"/>
        </w:trPr>
        <w:tc>
          <w:tcPr>
            <w:tcW w:w="2268" w:type="dxa"/>
            <w:vAlign w:val="center"/>
          </w:tcPr>
          <w:p w:rsidR="00B200B4" w:rsidRDefault="007755B2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nd dehiscence</w:t>
            </w:r>
          </w:p>
        </w:tc>
        <w:tc>
          <w:tcPr>
            <w:tcW w:w="1161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(28)</w:t>
            </w:r>
          </w:p>
        </w:tc>
        <w:tc>
          <w:tcPr>
            <w:tcW w:w="1107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(23)</w:t>
            </w:r>
          </w:p>
        </w:tc>
        <w:tc>
          <w:tcPr>
            <w:tcW w:w="851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3" w:type="dxa"/>
            <w:vAlign w:val="center"/>
          </w:tcPr>
          <w:p w:rsidR="00B200B4" w:rsidRDefault="00B20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3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(0.23,0.70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3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200B4">
        <w:trPr>
          <w:trHeight w:val="20"/>
        </w:trPr>
        <w:tc>
          <w:tcPr>
            <w:tcW w:w="2268" w:type="dxa"/>
            <w:vAlign w:val="center"/>
          </w:tcPr>
          <w:p w:rsidR="00B200B4" w:rsidRDefault="007755B2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rigation and debridement</w:t>
            </w:r>
          </w:p>
        </w:tc>
        <w:tc>
          <w:tcPr>
            <w:tcW w:w="1161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(0)</w:t>
            </w:r>
          </w:p>
        </w:tc>
        <w:tc>
          <w:tcPr>
            <w:tcW w:w="1107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(0)</w:t>
            </w:r>
          </w:p>
        </w:tc>
        <w:tc>
          <w:tcPr>
            <w:tcW w:w="851" w:type="dxa"/>
            <w:vAlign w:val="center"/>
          </w:tcPr>
          <w:p w:rsidR="00B200B4" w:rsidRDefault="007755B2">
            <w:pPr>
              <w:spacing w:line="320" w:lineRule="atLeast"/>
              <w:ind w:right="60"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83" w:type="dxa"/>
            <w:vAlign w:val="center"/>
          </w:tcPr>
          <w:p w:rsidR="00B200B4" w:rsidRDefault="00B20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3" w:type="dxa"/>
            <w:vAlign w:val="center"/>
          </w:tcPr>
          <w:p w:rsidR="00B200B4" w:rsidRDefault="007755B2">
            <w:pPr>
              <w:spacing w:line="320" w:lineRule="atLeast"/>
              <w:ind w:left="60" w:right="60"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83" w:type="dxa"/>
            <w:vAlign w:val="center"/>
          </w:tcPr>
          <w:p w:rsidR="00B200B4" w:rsidRDefault="007755B2">
            <w:pPr>
              <w:spacing w:line="320" w:lineRule="atLeast"/>
              <w:ind w:right="60"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200B4">
        <w:trPr>
          <w:trHeight w:val="20"/>
        </w:trPr>
        <w:tc>
          <w:tcPr>
            <w:tcW w:w="2268" w:type="dxa"/>
            <w:vAlign w:val="center"/>
          </w:tcPr>
          <w:p w:rsidR="00B200B4" w:rsidRDefault="007755B2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chanical complication</w:t>
            </w:r>
          </w:p>
        </w:tc>
        <w:tc>
          <w:tcPr>
            <w:tcW w:w="1161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(444)</w:t>
            </w:r>
          </w:p>
        </w:tc>
        <w:tc>
          <w:tcPr>
            <w:tcW w:w="1107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(333)</w:t>
            </w:r>
          </w:p>
        </w:tc>
        <w:tc>
          <w:tcPr>
            <w:tcW w:w="851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:rsidR="00B200B4" w:rsidRDefault="00B20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3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(0.39,0.51)</w:t>
            </w:r>
          </w:p>
        </w:tc>
        <w:tc>
          <w:tcPr>
            <w:tcW w:w="783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200B4">
        <w:trPr>
          <w:trHeight w:val="20"/>
        </w:trPr>
        <w:tc>
          <w:tcPr>
            <w:tcW w:w="2268" w:type="dxa"/>
            <w:vAlign w:val="center"/>
          </w:tcPr>
          <w:p w:rsidR="00B200B4" w:rsidRDefault="007755B2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eriprosthet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fection</w:t>
            </w:r>
          </w:p>
        </w:tc>
        <w:tc>
          <w:tcPr>
            <w:tcW w:w="1161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(55)</w:t>
            </w:r>
          </w:p>
        </w:tc>
        <w:tc>
          <w:tcPr>
            <w:tcW w:w="1107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(48)</w:t>
            </w:r>
          </w:p>
        </w:tc>
        <w:tc>
          <w:tcPr>
            <w:tcW w:w="851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:rsidR="00B200B4" w:rsidRDefault="00B20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3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(0.25,0.58)</w:t>
            </w:r>
          </w:p>
        </w:tc>
        <w:tc>
          <w:tcPr>
            <w:tcW w:w="783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200B4">
        <w:trPr>
          <w:trHeight w:val="20"/>
        </w:trPr>
        <w:tc>
          <w:tcPr>
            <w:tcW w:w="2268" w:type="dxa"/>
            <w:vAlign w:val="center"/>
          </w:tcPr>
          <w:p w:rsidR="00B200B4" w:rsidRDefault="007755B2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location</w:t>
            </w:r>
          </w:p>
        </w:tc>
        <w:tc>
          <w:tcPr>
            <w:tcW w:w="1161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(194)</w:t>
            </w:r>
          </w:p>
        </w:tc>
        <w:tc>
          <w:tcPr>
            <w:tcW w:w="1107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(96)</w:t>
            </w:r>
          </w:p>
        </w:tc>
        <w:tc>
          <w:tcPr>
            <w:tcW w:w="851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3" w:type="dxa"/>
            <w:vAlign w:val="center"/>
          </w:tcPr>
          <w:p w:rsidR="00B200B4" w:rsidRDefault="00B20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3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(0.55,0.93)</w:t>
            </w:r>
          </w:p>
        </w:tc>
        <w:tc>
          <w:tcPr>
            <w:tcW w:w="783" w:type="dxa"/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B200B4">
        <w:trPr>
          <w:trHeight w:val="20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B200B4" w:rsidRDefault="007755B2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rve injury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(26)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(8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B200B4" w:rsidRDefault="00B200B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3" w:type="dxa"/>
            <w:tcBorders>
              <w:bottom w:val="single" w:sz="12" w:space="0" w:color="auto"/>
            </w:tcBorders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bottom w:val="single" w:sz="12" w:space="0" w:color="auto"/>
            </w:tcBorders>
            <w:vAlign w:val="center"/>
          </w:tcPr>
          <w:p w:rsidR="00B200B4" w:rsidRDefault="007755B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B200B4" w:rsidRDefault="007755B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mparation</w:t>
      </w:r>
      <w:proofErr w:type="spellEnd"/>
      <w:r>
        <w:rPr>
          <w:rFonts w:ascii="Times New Roman" w:hAnsi="Times New Roman" w:cs="Times New Roman"/>
        </w:rPr>
        <w:t xml:space="preserve"> was carried out between early group and the matched delayed group, which was based on propensity score matching. That was a 3:1 early to delayed group ratio.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>: independent risk factor.</w:t>
      </w:r>
    </w:p>
    <w:sectPr w:rsidR="00B20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0ODYyZDQ5NTNlZTRiZjgzZDg3MDBkMDhkNmQzYzkifQ=="/>
  </w:docVars>
  <w:rsids>
    <w:rsidRoot w:val="00DE3B35"/>
    <w:rsid w:val="00007675"/>
    <w:rsid w:val="00014A76"/>
    <w:rsid w:val="00017900"/>
    <w:rsid w:val="00065AE7"/>
    <w:rsid w:val="00066290"/>
    <w:rsid w:val="000869BF"/>
    <w:rsid w:val="000A1EB2"/>
    <w:rsid w:val="000A279D"/>
    <w:rsid w:val="000A6169"/>
    <w:rsid w:val="000F7721"/>
    <w:rsid w:val="000F7A38"/>
    <w:rsid w:val="00106088"/>
    <w:rsid w:val="0010649C"/>
    <w:rsid w:val="00106619"/>
    <w:rsid w:val="001073E6"/>
    <w:rsid w:val="001157F3"/>
    <w:rsid w:val="00142B54"/>
    <w:rsid w:val="001435C3"/>
    <w:rsid w:val="00151F74"/>
    <w:rsid w:val="00153134"/>
    <w:rsid w:val="00154FCA"/>
    <w:rsid w:val="00160459"/>
    <w:rsid w:val="00172874"/>
    <w:rsid w:val="00181987"/>
    <w:rsid w:val="00181EB4"/>
    <w:rsid w:val="001822DD"/>
    <w:rsid w:val="0018595C"/>
    <w:rsid w:val="001A2D22"/>
    <w:rsid w:val="001B1583"/>
    <w:rsid w:val="001C62A5"/>
    <w:rsid w:val="001C7D69"/>
    <w:rsid w:val="001E24CE"/>
    <w:rsid w:val="001F6D69"/>
    <w:rsid w:val="002055A3"/>
    <w:rsid w:val="002078D6"/>
    <w:rsid w:val="00213062"/>
    <w:rsid w:val="00224667"/>
    <w:rsid w:val="00226D68"/>
    <w:rsid w:val="002276AE"/>
    <w:rsid w:val="00236232"/>
    <w:rsid w:val="00243EB4"/>
    <w:rsid w:val="00246766"/>
    <w:rsid w:val="00247472"/>
    <w:rsid w:val="002561D1"/>
    <w:rsid w:val="00260536"/>
    <w:rsid w:val="00265F3B"/>
    <w:rsid w:val="00285BE9"/>
    <w:rsid w:val="0029078F"/>
    <w:rsid w:val="002A1266"/>
    <w:rsid w:val="002C4EFD"/>
    <w:rsid w:val="002C6B0F"/>
    <w:rsid w:val="002E7CD0"/>
    <w:rsid w:val="002F24EE"/>
    <w:rsid w:val="002F721D"/>
    <w:rsid w:val="00301099"/>
    <w:rsid w:val="00311325"/>
    <w:rsid w:val="0031342F"/>
    <w:rsid w:val="00322614"/>
    <w:rsid w:val="0034747D"/>
    <w:rsid w:val="003552B5"/>
    <w:rsid w:val="003707C5"/>
    <w:rsid w:val="00370A95"/>
    <w:rsid w:val="00372388"/>
    <w:rsid w:val="003726AB"/>
    <w:rsid w:val="00374F63"/>
    <w:rsid w:val="00375C4C"/>
    <w:rsid w:val="0037644F"/>
    <w:rsid w:val="00380DB8"/>
    <w:rsid w:val="00384FF9"/>
    <w:rsid w:val="003857A0"/>
    <w:rsid w:val="003879FC"/>
    <w:rsid w:val="00396BFC"/>
    <w:rsid w:val="003B10C7"/>
    <w:rsid w:val="003B6FB3"/>
    <w:rsid w:val="003C7146"/>
    <w:rsid w:val="003D6DFC"/>
    <w:rsid w:val="00411E95"/>
    <w:rsid w:val="00412D6D"/>
    <w:rsid w:val="004143FA"/>
    <w:rsid w:val="0041613A"/>
    <w:rsid w:val="00422E02"/>
    <w:rsid w:val="00430130"/>
    <w:rsid w:val="00432763"/>
    <w:rsid w:val="00441549"/>
    <w:rsid w:val="00456BC5"/>
    <w:rsid w:val="00472A2B"/>
    <w:rsid w:val="00474483"/>
    <w:rsid w:val="00480C4D"/>
    <w:rsid w:val="00482392"/>
    <w:rsid w:val="0048467B"/>
    <w:rsid w:val="00493026"/>
    <w:rsid w:val="004A22E4"/>
    <w:rsid w:val="004A3367"/>
    <w:rsid w:val="004B7A04"/>
    <w:rsid w:val="004C68D1"/>
    <w:rsid w:val="004D4617"/>
    <w:rsid w:val="004D7162"/>
    <w:rsid w:val="004E1216"/>
    <w:rsid w:val="004E156F"/>
    <w:rsid w:val="004E3F5E"/>
    <w:rsid w:val="00522E7A"/>
    <w:rsid w:val="00526105"/>
    <w:rsid w:val="00527130"/>
    <w:rsid w:val="0053229B"/>
    <w:rsid w:val="005351C6"/>
    <w:rsid w:val="00546BC1"/>
    <w:rsid w:val="00547A38"/>
    <w:rsid w:val="005536DC"/>
    <w:rsid w:val="005728CB"/>
    <w:rsid w:val="00573D26"/>
    <w:rsid w:val="00591933"/>
    <w:rsid w:val="005C5BBC"/>
    <w:rsid w:val="005D1C3A"/>
    <w:rsid w:val="005D5FF6"/>
    <w:rsid w:val="005F0DB7"/>
    <w:rsid w:val="005F283B"/>
    <w:rsid w:val="00604447"/>
    <w:rsid w:val="006050B3"/>
    <w:rsid w:val="00606B6F"/>
    <w:rsid w:val="006142F2"/>
    <w:rsid w:val="006146DF"/>
    <w:rsid w:val="00620023"/>
    <w:rsid w:val="006311EB"/>
    <w:rsid w:val="0063766D"/>
    <w:rsid w:val="00642D39"/>
    <w:rsid w:val="00646112"/>
    <w:rsid w:val="0065662D"/>
    <w:rsid w:val="0067254C"/>
    <w:rsid w:val="00675298"/>
    <w:rsid w:val="00682D6F"/>
    <w:rsid w:val="006D1729"/>
    <w:rsid w:val="006E4929"/>
    <w:rsid w:val="006F0384"/>
    <w:rsid w:val="00714B16"/>
    <w:rsid w:val="0072289A"/>
    <w:rsid w:val="0075707C"/>
    <w:rsid w:val="00764A09"/>
    <w:rsid w:val="007665E1"/>
    <w:rsid w:val="0077439F"/>
    <w:rsid w:val="007755B2"/>
    <w:rsid w:val="007812F9"/>
    <w:rsid w:val="00793E01"/>
    <w:rsid w:val="007A2DAA"/>
    <w:rsid w:val="007B2F2C"/>
    <w:rsid w:val="007E4BA2"/>
    <w:rsid w:val="007E667C"/>
    <w:rsid w:val="007F3F47"/>
    <w:rsid w:val="00806ED6"/>
    <w:rsid w:val="00814333"/>
    <w:rsid w:val="0081458D"/>
    <w:rsid w:val="00815AE4"/>
    <w:rsid w:val="00825A03"/>
    <w:rsid w:val="00825F61"/>
    <w:rsid w:val="008302BA"/>
    <w:rsid w:val="0084326C"/>
    <w:rsid w:val="008442F2"/>
    <w:rsid w:val="00850913"/>
    <w:rsid w:val="00850BF2"/>
    <w:rsid w:val="00871D69"/>
    <w:rsid w:val="00872137"/>
    <w:rsid w:val="0088136D"/>
    <w:rsid w:val="008934D9"/>
    <w:rsid w:val="008A3581"/>
    <w:rsid w:val="008A7168"/>
    <w:rsid w:val="008B1632"/>
    <w:rsid w:val="008B5725"/>
    <w:rsid w:val="008C0D17"/>
    <w:rsid w:val="008D7CD0"/>
    <w:rsid w:val="008E2AC7"/>
    <w:rsid w:val="008F0ABF"/>
    <w:rsid w:val="0092508A"/>
    <w:rsid w:val="009269C0"/>
    <w:rsid w:val="009378ED"/>
    <w:rsid w:val="00941003"/>
    <w:rsid w:val="00941FC8"/>
    <w:rsid w:val="009448D9"/>
    <w:rsid w:val="00951364"/>
    <w:rsid w:val="009563FE"/>
    <w:rsid w:val="009610EC"/>
    <w:rsid w:val="0096583F"/>
    <w:rsid w:val="009660F9"/>
    <w:rsid w:val="009A1BEE"/>
    <w:rsid w:val="009B09D9"/>
    <w:rsid w:val="009B61D5"/>
    <w:rsid w:val="009E05CB"/>
    <w:rsid w:val="00A27982"/>
    <w:rsid w:val="00A34E64"/>
    <w:rsid w:val="00A3789A"/>
    <w:rsid w:val="00A37B89"/>
    <w:rsid w:val="00A427C1"/>
    <w:rsid w:val="00A46F81"/>
    <w:rsid w:val="00A524A0"/>
    <w:rsid w:val="00A67342"/>
    <w:rsid w:val="00A81392"/>
    <w:rsid w:val="00A9750D"/>
    <w:rsid w:val="00AA073C"/>
    <w:rsid w:val="00AA27BD"/>
    <w:rsid w:val="00AA7601"/>
    <w:rsid w:val="00AC388A"/>
    <w:rsid w:val="00AC5EB9"/>
    <w:rsid w:val="00AE008F"/>
    <w:rsid w:val="00AE5DA0"/>
    <w:rsid w:val="00B200B4"/>
    <w:rsid w:val="00B21EAF"/>
    <w:rsid w:val="00B23CEC"/>
    <w:rsid w:val="00B34131"/>
    <w:rsid w:val="00B37FB6"/>
    <w:rsid w:val="00B44FD7"/>
    <w:rsid w:val="00B5063A"/>
    <w:rsid w:val="00B64315"/>
    <w:rsid w:val="00B664ED"/>
    <w:rsid w:val="00B77877"/>
    <w:rsid w:val="00B8179D"/>
    <w:rsid w:val="00B97A08"/>
    <w:rsid w:val="00BA5683"/>
    <w:rsid w:val="00BB6905"/>
    <w:rsid w:val="00BC2CF1"/>
    <w:rsid w:val="00BC5655"/>
    <w:rsid w:val="00BC62AE"/>
    <w:rsid w:val="00BD2775"/>
    <w:rsid w:val="00BD56C2"/>
    <w:rsid w:val="00BE5C93"/>
    <w:rsid w:val="00BE643B"/>
    <w:rsid w:val="00BF41A3"/>
    <w:rsid w:val="00BF4DDD"/>
    <w:rsid w:val="00BF72EB"/>
    <w:rsid w:val="00C0358B"/>
    <w:rsid w:val="00C143CB"/>
    <w:rsid w:val="00C167A3"/>
    <w:rsid w:val="00C220E1"/>
    <w:rsid w:val="00C32FD9"/>
    <w:rsid w:val="00C359C3"/>
    <w:rsid w:val="00C42029"/>
    <w:rsid w:val="00C55526"/>
    <w:rsid w:val="00C555A8"/>
    <w:rsid w:val="00C818E7"/>
    <w:rsid w:val="00C81C1A"/>
    <w:rsid w:val="00C92513"/>
    <w:rsid w:val="00C96272"/>
    <w:rsid w:val="00C9676B"/>
    <w:rsid w:val="00CA03E2"/>
    <w:rsid w:val="00CA0FA6"/>
    <w:rsid w:val="00CA1B4B"/>
    <w:rsid w:val="00CA2702"/>
    <w:rsid w:val="00CA4FD5"/>
    <w:rsid w:val="00CB29FF"/>
    <w:rsid w:val="00CC6D14"/>
    <w:rsid w:val="00CE6488"/>
    <w:rsid w:val="00CE759B"/>
    <w:rsid w:val="00CF0C23"/>
    <w:rsid w:val="00D101DD"/>
    <w:rsid w:val="00D203D6"/>
    <w:rsid w:val="00D259F7"/>
    <w:rsid w:val="00D45914"/>
    <w:rsid w:val="00D53B61"/>
    <w:rsid w:val="00D57E55"/>
    <w:rsid w:val="00D64141"/>
    <w:rsid w:val="00D755C4"/>
    <w:rsid w:val="00DA2B47"/>
    <w:rsid w:val="00DC303D"/>
    <w:rsid w:val="00DD0399"/>
    <w:rsid w:val="00DE08F7"/>
    <w:rsid w:val="00DE3B35"/>
    <w:rsid w:val="00DF3F6F"/>
    <w:rsid w:val="00E00515"/>
    <w:rsid w:val="00E04E90"/>
    <w:rsid w:val="00E04F77"/>
    <w:rsid w:val="00E14B74"/>
    <w:rsid w:val="00E15F32"/>
    <w:rsid w:val="00E16B06"/>
    <w:rsid w:val="00E178FD"/>
    <w:rsid w:val="00E330CA"/>
    <w:rsid w:val="00E4150C"/>
    <w:rsid w:val="00E47AA4"/>
    <w:rsid w:val="00E66900"/>
    <w:rsid w:val="00E8658B"/>
    <w:rsid w:val="00EA7AE2"/>
    <w:rsid w:val="00EB14C3"/>
    <w:rsid w:val="00EB6FE4"/>
    <w:rsid w:val="00F03D66"/>
    <w:rsid w:val="00F0498F"/>
    <w:rsid w:val="00F46A14"/>
    <w:rsid w:val="00F72E80"/>
    <w:rsid w:val="00F775D4"/>
    <w:rsid w:val="00F8359E"/>
    <w:rsid w:val="00F840B3"/>
    <w:rsid w:val="00F908D3"/>
    <w:rsid w:val="00F96920"/>
    <w:rsid w:val="00FA04EE"/>
    <w:rsid w:val="00FB0335"/>
    <w:rsid w:val="00FD11E9"/>
    <w:rsid w:val="00FD7284"/>
    <w:rsid w:val="00FE015C"/>
    <w:rsid w:val="00FE20BA"/>
    <w:rsid w:val="00FF1CD1"/>
    <w:rsid w:val="00FF27FA"/>
    <w:rsid w:val="00FF3DA7"/>
    <w:rsid w:val="00FF5F71"/>
    <w:rsid w:val="699B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8F88C"/>
  <w15:docId w15:val="{9974CB46-6C99-4473-9DD2-8E19A4462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7</Characters>
  <Application>Microsoft Office Word</Application>
  <DocSecurity>0</DocSecurity>
  <Lines>7</Lines>
  <Paragraphs>1</Paragraphs>
  <ScaleCrop>false</ScaleCrop>
  <Company>LEE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涛</dc:creator>
  <cp:lastModifiedBy>Mary Rose Caro</cp:lastModifiedBy>
  <cp:revision>14</cp:revision>
  <dcterms:created xsi:type="dcterms:W3CDTF">2019-09-30T15:18:00Z</dcterms:created>
  <dcterms:modified xsi:type="dcterms:W3CDTF">2023-04-10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AC153BE5B2C491CAC335115A9CE7EB9</vt:lpwstr>
  </property>
</Properties>
</file>